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031" w:rsidRDefault="00493031" w:rsidP="00E23E4F">
      <w:pPr>
        <w:rPr>
          <w:rFonts w:ascii="Times New Roman" w:hAnsi="Times New Roman" w:cs="Times New Roman"/>
          <w:color w:val="000000"/>
          <w:kern w:val="0"/>
          <w:sz w:val="20"/>
          <w:szCs w:val="20"/>
          <w:lang w:eastAsia="zh-CN"/>
        </w:rPr>
      </w:pPr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  <w:lang w:eastAsia="zh-CN"/>
        </w:rPr>
        <w:t>A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 xml:space="preserve">ppendix </w:t>
      </w:r>
      <w:r w:rsidR="00451046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S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2</w:t>
      </w:r>
      <w:r w:rsidR="00451046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.</w:t>
      </w:r>
      <w:proofErr w:type="gramEnd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 xml:space="preserve"> </w:t>
      </w:r>
      <w:r w:rsidR="00C34D19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A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 xml:space="preserve">ll reported adverse events of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gemcitabine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/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erlotinib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 xml:space="preserve"> treatment for advanced pancreatic cancer</w:t>
      </w:r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4A0"/>
      </w:tblPr>
      <w:tblGrid>
        <w:gridCol w:w="2816"/>
        <w:gridCol w:w="1602"/>
        <w:gridCol w:w="1602"/>
        <w:gridCol w:w="1602"/>
        <w:gridCol w:w="2584"/>
      </w:tblGrid>
      <w:tr w:rsidR="00493031" w:rsidRPr="00FE0402" w:rsidTr="00152634">
        <w:trPr>
          <w:trHeight w:val="186"/>
          <w:tblHeader/>
          <w:jc w:val="center"/>
        </w:trPr>
        <w:tc>
          <w:tcPr>
            <w:tcW w:w="2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493031" w:rsidRPr="00152634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2634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6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493031" w:rsidRPr="00152634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2634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rade 1/2</w:t>
            </w:r>
          </w:p>
        </w:tc>
        <w:tc>
          <w:tcPr>
            <w:tcW w:w="16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493031" w:rsidRPr="00152634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2634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rade 3/4</w:t>
            </w:r>
          </w:p>
        </w:tc>
        <w:tc>
          <w:tcPr>
            <w:tcW w:w="16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493031" w:rsidRPr="00152634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2634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493031" w:rsidRPr="00152634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52634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References</w:t>
            </w:r>
          </w:p>
        </w:tc>
      </w:tr>
      <w:tr w:rsidR="00493031" w:rsidRPr="00FE0402" w:rsidTr="00152634">
        <w:trPr>
          <w:trHeight w:val="315"/>
          <w:tblHeader/>
          <w:jc w:val="center"/>
        </w:trPr>
        <w:tc>
          <w:tcPr>
            <w:tcW w:w="281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Total adverse events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2.9% 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4/308)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6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9/435)</w:t>
            </w:r>
          </w:p>
        </w:tc>
        <w:tc>
          <w:tcPr>
            <w:tcW w:w="2584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13, 10</w:t>
            </w:r>
          </w:p>
        </w:tc>
      </w:tr>
      <w:tr w:rsidR="00493031" w:rsidRPr="00FE0402" w:rsidTr="00152634">
        <w:trPr>
          <w:trHeight w:val="360"/>
          <w:tblHeader/>
          <w:jc w:val="center"/>
        </w:trPr>
        <w:tc>
          <w:tcPr>
            <w:tcW w:w="2816" w:type="dxa"/>
            <w:shd w:val="clear" w:color="auto" w:fill="auto"/>
            <w:hideMark/>
          </w:tcPr>
          <w:p w:rsidR="00493031" w:rsidRPr="00FE0402" w:rsidRDefault="00493031" w:rsidP="00FE0402">
            <w:pPr>
              <w:adjustRightInd w:val="0"/>
              <w:snapToGrid w:val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Treatment-related deaths</w:t>
            </w:r>
          </w:p>
        </w:tc>
        <w:tc>
          <w:tcPr>
            <w:tcW w:w="1602" w:type="dxa"/>
            <w:shd w:val="clear" w:color="auto" w:fill="auto"/>
            <w:hideMark/>
          </w:tcPr>
          <w:p w:rsidR="00493031" w:rsidRPr="00FE0402" w:rsidRDefault="00493031" w:rsidP="00FE0402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2" w:type="dxa"/>
            <w:shd w:val="clear" w:color="auto" w:fill="auto"/>
            <w:hideMark/>
          </w:tcPr>
          <w:p w:rsidR="00493031" w:rsidRPr="00FE0402" w:rsidRDefault="00493031" w:rsidP="00FE0402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2" w:type="dxa"/>
            <w:shd w:val="clear" w:color="auto" w:fill="auto"/>
            <w:hideMark/>
          </w:tcPr>
          <w:p w:rsidR="00493031" w:rsidRPr="00FE0402" w:rsidRDefault="00493031" w:rsidP="00FE0402">
            <w:pPr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1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/559)</w:t>
            </w:r>
          </w:p>
        </w:tc>
        <w:tc>
          <w:tcPr>
            <w:tcW w:w="2584" w:type="dxa"/>
            <w:shd w:val="clear" w:color="auto" w:fill="auto"/>
            <w:hideMark/>
          </w:tcPr>
          <w:p w:rsidR="00493031" w:rsidRPr="00FE0402" w:rsidRDefault="00493031" w:rsidP="00FE0402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8, 10, 12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10206" w:type="dxa"/>
            <w:gridSpan w:val="5"/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Hematologic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1602" w:type="dxa"/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.1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4/563)</w:t>
            </w:r>
          </w:p>
        </w:tc>
        <w:tc>
          <w:tcPr>
            <w:tcW w:w="1602" w:type="dxa"/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4A702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/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1)</w:t>
            </w:r>
          </w:p>
        </w:tc>
        <w:tc>
          <w:tcPr>
            <w:tcW w:w="1602" w:type="dxa"/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.6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6/509)</w:t>
            </w:r>
          </w:p>
        </w:tc>
        <w:tc>
          <w:tcPr>
            <w:tcW w:w="2584" w:type="dxa"/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2, 9, 8, 6, 4, 14</w:t>
            </w:r>
          </w:p>
        </w:tc>
      </w:tr>
      <w:tr w:rsidR="00493031" w:rsidRPr="00FE0402" w:rsidTr="00152634">
        <w:trPr>
          <w:trHeight w:val="19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moglobin de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.7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6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144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matocrit</w:t>
            </w:r>
            <w:proofErr w:type="spellEnd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e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8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3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239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matologic toxicities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FE0402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.7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/62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/20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 12</w:t>
            </w:r>
          </w:p>
        </w:tc>
      </w:tr>
      <w:tr w:rsidR="00493031" w:rsidRPr="00FE0402" w:rsidTr="00152634">
        <w:trPr>
          <w:trHeight w:val="18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ukocytopenia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1/215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.6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/215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9/153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 2, 11, 4</w:t>
            </w:r>
          </w:p>
        </w:tc>
      </w:tr>
      <w:tr w:rsidR="00493031" w:rsidRPr="00FE0402" w:rsidTr="00152634">
        <w:trPr>
          <w:trHeight w:val="148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ymphocyte count de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292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4/635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0/743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9/635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2, 3, 9, 11, 8, 6, 14</w:t>
            </w:r>
          </w:p>
        </w:tc>
      </w:tr>
      <w:tr w:rsidR="00493031" w:rsidRPr="00FE0402" w:rsidTr="00152634">
        <w:trPr>
          <w:trHeight w:val="274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d blood cell count de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2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18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4/673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/781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6/635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 1, 2, 9, 11, 8, 6, 4, 14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10206" w:type="dxa"/>
            <w:gridSpan w:val="5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astrointestinal/</w:t>
            </w:r>
            <w:proofErr w:type="spellStart"/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hepatobiliary</w:t>
            </w:r>
            <w:proofErr w:type="spellEnd"/>
          </w:p>
        </w:tc>
      </w:tr>
      <w:tr w:rsidR="00493031" w:rsidRPr="00FE0402" w:rsidTr="00152634">
        <w:trPr>
          <w:trHeight w:val="336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Alkaline </w:t>
            </w: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.6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7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/2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93031" w:rsidRPr="00FE0402" w:rsidTr="00152634">
        <w:trPr>
          <w:trHeight w:val="306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orexia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4/54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/54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0/54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11, 14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T in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/148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/148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/148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, 6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ST in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/148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1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/148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/148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, 6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/46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/46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.6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6/46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2, 14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0/102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/1052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0/999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 1, 2, 3, 11, 8, 6, 13, 10, 4, 14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ysgeusia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/153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153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/153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93031" w:rsidRPr="00FE0402" w:rsidTr="00152634">
        <w:trPr>
          <w:trHeight w:val="6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Elevated </w:t>
            </w: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nsaminases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/20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4A7029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6% 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/6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/20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, 9 </w:t>
            </w:r>
          </w:p>
        </w:tc>
      </w:tr>
      <w:tr w:rsidR="00493031" w:rsidRPr="00FE0402" w:rsidTr="00152634">
        <w:trPr>
          <w:trHeight w:val="6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ma-</w:t>
            </w: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lutamyltransferase</w:t>
            </w:r>
            <w:proofErr w:type="spellEnd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in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317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strointestinal perforations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28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/28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/28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493031" w:rsidRPr="00FE0402" w:rsidTr="00152634">
        <w:trPr>
          <w:trHeight w:val="338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ucositis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.1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/62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6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/62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.7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/62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ausea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7/45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1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/482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2/393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, 13, 4, 14</w:t>
            </w:r>
          </w:p>
        </w:tc>
      </w:tr>
      <w:tr w:rsidR="00493031" w:rsidRPr="00FE0402" w:rsidTr="00152634">
        <w:trPr>
          <w:trHeight w:val="203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erum </w:t>
            </w: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nsaminases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/2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, </w:t>
            </w:r>
          </w:p>
        </w:tc>
      </w:tr>
      <w:tr w:rsidR="00493031" w:rsidRPr="00FE0402" w:rsidTr="00152634">
        <w:trPr>
          <w:trHeight w:val="108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omatitis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5/584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/584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9/561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3, 11, 10, 4</w:t>
            </w:r>
          </w:p>
        </w:tc>
      </w:tr>
      <w:tr w:rsidR="00493031" w:rsidRPr="00FE0402" w:rsidTr="00152634">
        <w:trPr>
          <w:trHeight w:val="438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7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/2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, </w:t>
            </w:r>
          </w:p>
        </w:tc>
      </w:tr>
      <w:tr w:rsidR="00493031" w:rsidRPr="00FE0402" w:rsidTr="00152634">
        <w:trPr>
          <w:trHeight w:val="26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2/405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/405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2/369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, 8, 4, 14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10206" w:type="dxa"/>
            <w:gridSpan w:val="5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Dermatologic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ne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/2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493031" w:rsidRPr="00FE0402" w:rsidTr="00152634">
        <w:trPr>
          <w:trHeight w:val="214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opecia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/2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93031" w:rsidRPr="00FE0402" w:rsidTr="00152634">
        <w:trPr>
          <w:trHeight w:val="336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utaneous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/2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93031" w:rsidRPr="00FE0402" w:rsidTr="00152634">
        <w:trPr>
          <w:trHeight w:val="6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ry skin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344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uritus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ash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0/1038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8/1100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6/1012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 1, 3, 11, 8, 6, 10, 4, 12, 7, 14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10206" w:type="dxa"/>
            <w:gridSpan w:val="5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Renal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oteinuria</w:t>
            </w:r>
            <w:proofErr w:type="spellEnd"/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/28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28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/28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493031" w:rsidRPr="00FE0402" w:rsidTr="00152634">
        <w:trPr>
          <w:trHeight w:val="330"/>
          <w:tblHeader/>
          <w:jc w:val="center"/>
        </w:trPr>
        <w:tc>
          <w:tcPr>
            <w:tcW w:w="10206" w:type="dxa"/>
            <w:gridSpan w:val="5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Vascular</w:t>
            </w:r>
          </w:p>
        </w:tc>
      </w:tr>
      <w:tr w:rsidR="00493031" w:rsidRPr="00FE0402" w:rsidTr="00152634">
        <w:trPr>
          <w:trHeight w:val="26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hlebitis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2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/2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93031" w:rsidRPr="00FE0402" w:rsidTr="00152634">
        <w:trPr>
          <w:trHeight w:val="267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hrombosis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/349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.7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/349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/349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, 14</w:t>
            </w:r>
          </w:p>
        </w:tc>
      </w:tr>
      <w:tr w:rsidR="00493031" w:rsidRPr="00FE0402" w:rsidTr="00152634">
        <w:trPr>
          <w:trHeight w:val="60"/>
          <w:tblHeader/>
          <w:jc w:val="center"/>
        </w:trPr>
        <w:tc>
          <w:tcPr>
            <w:tcW w:w="10206" w:type="dxa"/>
            <w:gridSpan w:val="5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493031" w:rsidRPr="00FE0402" w:rsidTr="00152634">
        <w:trPr>
          <w:trHeight w:val="304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sthenia/ Fatigue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%</w:t>
            </w:r>
            <w:r w:rsidR="00035576"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768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  <w:r w:rsidR="00035576"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768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%</w:t>
            </w:r>
            <w:r w:rsidR="00035576"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/768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2, 6, 11, 14</w:t>
            </w:r>
          </w:p>
        </w:tc>
      </w:tr>
      <w:tr w:rsidR="00493031" w:rsidRPr="00FE0402" w:rsidTr="00152634">
        <w:trPr>
          <w:trHeight w:val="213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lood albumin de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213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.9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0/573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/573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6/573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 2, 11, 14</w:t>
            </w:r>
          </w:p>
        </w:tc>
      </w:tr>
      <w:tr w:rsidR="00493031" w:rsidRPr="00FE0402" w:rsidTr="00152634">
        <w:trPr>
          <w:trHeight w:val="156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and-foot syndrome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2.4</w:t>
            </w:r>
            <w:r w:rsidR="00493031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493031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/</w:t>
            </w: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8</w:t>
            </w:r>
            <w:r w:rsidR="00493031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/</w:t>
            </w:r>
            <w:r w:rsidR="00035576"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8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035576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2.4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% (13/</w:t>
            </w:r>
            <w:r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8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93031" w:rsidRPr="00FE0402" w:rsidTr="00152634">
        <w:trPr>
          <w:trHeight w:val="213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morrhage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/28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/28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/28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493031" w:rsidRPr="00FE0402" w:rsidTr="00152634">
        <w:trPr>
          <w:trHeight w:val="320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/28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/287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/287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493031" w:rsidRPr="00FE0402" w:rsidTr="00152634">
        <w:trPr>
          <w:trHeight w:val="241"/>
          <w:tblHeader/>
          <w:jc w:val="center"/>
        </w:trPr>
        <w:tc>
          <w:tcPr>
            <w:tcW w:w="2816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602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/385)</w:t>
            </w:r>
          </w:p>
        </w:tc>
        <w:tc>
          <w:tcPr>
            <w:tcW w:w="1602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/385)</w:t>
            </w:r>
          </w:p>
        </w:tc>
        <w:tc>
          <w:tcPr>
            <w:tcW w:w="1602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.4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9/344)</w:t>
            </w:r>
          </w:p>
        </w:tc>
        <w:tc>
          <w:tcPr>
            <w:tcW w:w="2584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, 10, 4</w:t>
            </w:r>
          </w:p>
        </w:tc>
      </w:tr>
      <w:tr w:rsidR="00493031" w:rsidRPr="00FE0402" w:rsidTr="00152634">
        <w:trPr>
          <w:trHeight w:val="122"/>
          <w:tblHeader/>
          <w:jc w:val="center"/>
        </w:trPr>
        <w:tc>
          <w:tcPr>
            <w:tcW w:w="281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LD-like syndrome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35576"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35576" w:rsidRPr="00FE04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/282)</w:t>
            </w:r>
          </w:p>
        </w:tc>
        <w:tc>
          <w:tcPr>
            <w:tcW w:w="2584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493031" w:rsidRPr="00FE0402" w:rsidTr="00152634">
        <w:trPr>
          <w:trHeight w:val="168"/>
          <w:tblHeader/>
          <w:jc w:val="center"/>
        </w:trPr>
        <w:tc>
          <w:tcPr>
            <w:tcW w:w="2816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eight decreased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.2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/106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/106)</w:t>
            </w: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93031" w:rsidRPr="00FE0402" w:rsidTr="00152634">
        <w:trPr>
          <w:trHeight w:val="262"/>
          <w:tblHeader/>
          <w:jc w:val="center"/>
        </w:trPr>
        <w:tc>
          <w:tcPr>
            <w:tcW w:w="2816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75" w:firstLine="15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ound healing complications</w:t>
            </w:r>
          </w:p>
        </w:tc>
        <w:tc>
          <w:tcPr>
            <w:tcW w:w="1602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7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/287)</w:t>
            </w:r>
          </w:p>
        </w:tc>
        <w:tc>
          <w:tcPr>
            <w:tcW w:w="1602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/287)</w:t>
            </w:r>
          </w:p>
        </w:tc>
        <w:tc>
          <w:tcPr>
            <w:tcW w:w="1602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ind w:firstLineChars="50" w:firstLine="1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%</w:t>
            </w:r>
            <w:r w:rsidR="00035576"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/287)</w:t>
            </w:r>
          </w:p>
        </w:tc>
        <w:tc>
          <w:tcPr>
            <w:tcW w:w="2584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493031" w:rsidRPr="00FE0402" w:rsidRDefault="00493031" w:rsidP="00FE0402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402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</w:tbl>
    <w:p w:rsidR="007F509A" w:rsidRDefault="00D7119B">
      <w:pPr>
        <w:rPr>
          <w:rFonts w:ascii="Times New Roman" w:hAnsi="Times New Roman" w:cs="Times New Roman"/>
          <w:color w:val="000000"/>
          <w:kern w:val="0"/>
          <w:sz w:val="20"/>
          <w:szCs w:val="20"/>
          <w:lang w:eastAsia="zh-CN"/>
        </w:rPr>
      </w:pPr>
      <w:proofErr w:type="gramStart"/>
      <w:r w:rsidRPr="00D7119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>ILD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,</w:t>
      </w:r>
      <w:r w:rsidRPr="00D7119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i</w:t>
      </w:r>
      <w:r w:rsidRPr="00D7119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>nterstitial lung diseas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/>
        </w:rPr>
        <w:t>.</w:t>
      </w:r>
      <w:proofErr w:type="gramEnd"/>
    </w:p>
    <w:p w:rsidR="00035576" w:rsidRPr="00513210" w:rsidRDefault="00E23E4F">
      <w:pPr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513210">
        <w:rPr>
          <w:rFonts w:ascii="Times New Roman" w:hAnsi="Times New Roman" w:cs="Times New Roman"/>
          <w:b/>
          <w:sz w:val="20"/>
          <w:szCs w:val="20"/>
          <w:lang w:eastAsia="zh-CN"/>
        </w:rPr>
        <w:t>References</w:t>
      </w:r>
      <w:r w:rsidR="00513210" w:rsidRPr="00513210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:</w:t>
      </w:r>
    </w:p>
    <w:p w:rsidR="000D2C81" w:rsidRPr="00E23E4F" w:rsidRDefault="000D2C81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bookmarkStart w:id="0" w:name="_ENREF_16"/>
      <w:bookmarkStart w:id="1" w:name="_ENREF_6"/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Aranda E, Manzano JL, Rivera F, Galan M, Valladares-Ayerbes M, Pericay C, et al. </w:t>
      </w:r>
      <w:r w:rsidR="009059D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(</w:t>
      </w:r>
      <w:r w:rsidR="009059DA" w:rsidRPr="00E23E4F">
        <w:rPr>
          <w:rFonts w:ascii="Times New Roman" w:hAnsi="Times New Roman" w:cs="Times New Roman"/>
          <w:noProof/>
          <w:sz w:val="20"/>
          <w:szCs w:val="20"/>
        </w:rPr>
        <w:t>2012</w:t>
      </w:r>
      <w:r w:rsidR="009059D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) </w:t>
      </w: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Phase II open-label study of erlotinib in combination with gemcitabine in unresectable and/or metastatic adenocarcinoma of the pancreas: relationship between skin rash and survival (Pantar study). Ann Oncol </w:t>
      </w:r>
      <w:r w:rsidRPr="00E23E4F">
        <w:rPr>
          <w:rFonts w:ascii="Times New Roman" w:hAnsi="Times New Roman" w:cs="Times New Roman"/>
          <w:b/>
          <w:noProof/>
          <w:sz w:val="20"/>
          <w:szCs w:val="20"/>
        </w:rPr>
        <w:t>23</w:t>
      </w:r>
      <w:r w:rsidRPr="00E23E4F">
        <w:rPr>
          <w:rFonts w:ascii="Times New Roman" w:hAnsi="Times New Roman" w:cs="Times New Roman"/>
          <w:noProof/>
          <w:sz w:val="20"/>
          <w:szCs w:val="20"/>
        </w:rPr>
        <w:t>: 1919-</w:t>
      </w:r>
      <w:r w:rsidR="009059D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19</w:t>
      </w:r>
      <w:r w:rsidRPr="00E23E4F">
        <w:rPr>
          <w:rFonts w:ascii="Times New Roman" w:hAnsi="Times New Roman" w:cs="Times New Roman"/>
          <w:noProof/>
          <w:sz w:val="20"/>
          <w:szCs w:val="20"/>
        </w:rPr>
        <w:t>25.</w:t>
      </w:r>
      <w:bookmarkEnd w:id="0"/>
    </w:p>
    <w:p w:rsidR="000D2C81" w:rsidRPr="00E23E4F" w:rsidRDefault="000D2C81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noProof/>
          <w:sz w:val="20"/>
          <w:szCs w:val="20"/>
        </w:rPr>
      </w:pPr>
      <w:bookmarkStart w:id="2" w:name="_ENREF_20"/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Ardavanis A, Kountourakis P, Karagiannis A, Doufexis D, Tzovaras AA, Rigatos G. </w:t>
      </w:r>
      <w:r w:rsidR="009059D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(</w:t>
      </w:r>
      <w:r w:rsidR="009059DA" w:rsidRPr="00E23E4F">
        <w:rPr>
          <w:rFonts w:ascii="Times New Roman" w:hAnsi="Times New Roman" w:cs="Times New Roman"/>
          <w:noProof/>
          <w:sz w:val="20"/>
          <w:szCs w:val="20"/>
        </w:rPr>
        <w:t>2009</w:t>
      </w:r>
      <w:r w:rsidR="009059D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) </w:t>
      </w: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Biweekly gemcitabine (GEM) in combination with erlotinib (ERL): an active and convenient regimen for advanced pancreatic cancer. Anticancer Res </w:t>
      </w:r>
      <w:r w:rsidRPr="00E23E4F">
        <w:rPr>
          <w:rFonts w:ascii="Times New Roman" w:hAnsi="Times New Roman" w:cs="Times New Roman"/>
          <w:b/>
          <w:noProof/>
          <w:sz w:val="20"/>
          <w:szCs w:val="20"/>
        </w:rPr>
        <w:t>29</w:t>
      </w:r>
      <w:r w:rsidRPr="00E23E4F">
        <w:rPr>
          <w:rFonts w:ascii="Times New Roman" w:hAnsi="Times New Roman" w:cs="Times New Roman"/>
          <w:noProof/>
          <w:sz w:val="20"/>
          <w:szCs w:val="20"/>
        </w:rPr>
        <w:t>: 5211-</w:t>
      </w:r>
      <w:r w:rsidR="009059DA" w:rsidRPr="00E23E4F">
        <w:rPr>
          <w:rFonts w:ascii="Times New Roman" w:hAnsi="Times New Roman" w:cs="Times New Roman"/>
          <w:noProof/>
          <w:sz w:val="20"/>
          <w:szCs w:val="20"/>
        </w:rPr>
        <w:t>521</w:t>
      </w:r>
      <w:r w:rsidRPr="00E23E4F">
        <w:rPr>
          <w:rFonts w:ascii="Times New Roman" w:hAnsi="Times New Roman" w:cs="Times New Roman"/>
          <w:noProof/>
          <w:sz w:val="20"/>
          <w:szCs w:val="20"/>
        </w:rPr>
        <w:t>7.</w:t>
      </w:r>
      <w:bookmarkEnd w:id="2"/>
    </w:p>
    <w:p w:rsidR="000D2C81" w:rsidRPr="00E23E4F" w:rsidRDefault="0065668E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Bengala</w:t>
      </w:r>
      <w:r w:rsidR="0027756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 C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, Sternieri</w:t>
      </w:r>
      <w:r w:rsidR="0027756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 R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, Malavasi</w:t>
      </w:r>
      <w:r w:rsidR="0027756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 N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, </w:t>
      </w:r>
      <w:r w:rsidR="009059D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Ponti G, Bertolini F, Zironi S,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et al. </w:t>
      </w:r>
      <w:r w:rsidR="0027756A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(2009)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Phase II trial of erlotinib in combination with increasing dose of gemcitabine given as fixed dose rate infusion in advanced pancreatic cancer (APC). Available: http://www.asco.org/ASCOv2/Meetings/Abstracts?&amp;vmview=abst_detail_view&amp;confID=63&amp;abstractID=10332. Accessed 7 November 2012.</w:t>
      </w:r>
    </w:p>
    <w:p w:rsidR="0065668E" w:rsidRPr="00E23E4F" w:rsidRDefault="00430B08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Boeck S, Vehling-Kaiser U, Waldschmidt D, Kettner E, Märten A, Winkelmann C, et al. (2010)</w:t>
      </w:r>
      <w:r w:rsidRPr="00E23E4F">
        <w:rPr>
          <w:rFonts w:ascii="Times New Roman" w:hAnsi="Times New Roman" w:cs="Times New Roman"/>
          <w:sz w:val="20"/>
          <w:szCs w:val="20"/>
        </w:rPr>
        <w:t xml:space="preserve">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Erlotinib 150 mg daily plus chemotherapy in advanced pancreatic cancer: an interim safety analysis of a multicenter, randomized, cross-over phase III trial of the 'Arbeitsgemeinschaft Internistische Onkologie'. Anticancer Drugs 21:94-100.</w:t>
      </w:r>
    </w:p>
    <w:p w:rsidR="001819B3" w:rsidRPr="00E23E4F" w:rsidRDefault="001819B3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E23E4F">
        <w:rPr>
          <w:rFonts w:ascii="Times New Roman" w:hAnsi="Times New Roman" w:cs="Times New Roman"/>
          <w:noProof/>
          <w:sz w:val="20"/>
          <w:szCs w:val="20"/>
        </w:rPr>
        <w:t>Cheng YJ, Bai CM, Zhang ZJ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.</w:t>
      </w: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(2010) </w:t>
      </w: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Efficacy of gemcitabine combined with erlotinib in patients with advanced pancreatic cancer. Zhongguo Yi Xue Ke Xue Yuan Xue Bao </w:t>
      </w:r>
      <w:r w:rsidRPr="00E23E4F">
        <w:rPr>
          <w:rFonts w:ascii="Times New Roman" w:hAnsi="Times New Roman" w:cs="Times New Roman"/>
          <w:b/>
          <w:noProof/>
          <w:sz w:val="20"/>
          <w:szCs w:val="20"/>
        </w:rPr>
        <w:t>32</w:t>
      </w:r>
      <w:r w:rsidRPr="00E23E4F">
        <w:rPr>
          <w:rFonts w:ascii="Times New Roman" w:hAnsi="Times New Roman" w:cs="Times New Roman"/>
          <w:noProof/>
          <w:sz w:val="20"/>
          <w:szCs w:val="20"/>
        </w:rPr>
        <w:t>: 421-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42</w:t>
      </w:r>
      <w:r w:rsidRPr="00E23E4F">
        <w:rPr>
          <w:rFonts w:ascii="Times New Roman" w:hAnsi="Times New Roman" w:cs="Times New Roman"/>
          <w:noProof/>
          <w:sz w:val="20"/>
          <w:szCs w:val="20"/>
        </w:rPr>
        <w:t>3.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 (in Chinese)</w:t>
      </w:r>
    </w:p>
    <w:p w:rsidR="000D2C81" w:rsidRPr="00E23E4F" w:rsidRDefault="000D2C81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Feliu J, Borrega P, Leon A, Lopez-Gomez L, Lopez M, Castro J, et al. </w:t>
      </w:r>
      <w:r w:rsidR="005F474F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(2011) </w:t>
      </w: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Phase II study of a fixed dose-rate infusion of gemcitabine associated with erlotinib in advanced pancreatic cancer. Cancer Chemother Pharmacol </w:t>
      </w:r>
      <w:r w:rsidRPr="00E23E4F">
        <w:rPr>
          <w:rFonts w:ascii="Times New Roman" w:hAnsi="Times New Roman" w:cs="Times New Roman"/>
          <w:b/>
          <w:noProof/>
          <w:sz w:val="20"/>
          <w:szCs w:val="20"/>
        </w:rPr>
        <w:t>67</w:t>
      </w:r>
      <w:r w:rsidRPr="00E23E4F">
        <w:rPr>
          <w:rFonts w:ascii="Times New Roman" w:hAnsi="Times New Roman" w:cs="Times New Roman"/>
          <w:noProof/>
          <w:sz w:val="20"/>
          <w:szCs w:val="20"/>
        </w:rPr>
        <w:t>: 215-</w:t>
      </w:r>
      <w:r w:rsidR="005F474F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2</w:t>
      </w:r>
      <w:r w:rsidRPr="00E23E4F">
        <w:rPr>
          <w:rFonts w:ascii="Times New Roman" w:hAnsi="Times New Roman" w:cs="Times New Roman"/>
          <w:noProof/>
          <w:sz w:val="20"/>
          <w:szCs w:val="20"/>
        </w:rPr>
        <w:t>21.</w:t>
      </w:r>
      <w:bookmarkEnd w:id="1"/>
    </w:p>
    <w:p w:rsidR="005F474F" w:rsidRPr="00E23E4F" w:rsidRDefault="00011C33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Kim GP, Foster NR, Salim M, Flynn PJ, Moore DF, Zon R, et al. (2011)</w:t>
      </w:r>
      <w:r w:rsidRPr="00E23E4F">
        <w:rPr>
          <w:rFonts w:ascii="Times New Roman" w:hAnsi="Times New Roman" w:cs="Times New Roman"/>
          <w:sz w:val="20"/>
          <w:szCs w:val="20"/>
        </w:rPr>
        <w:t xml:space="preserve">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Randomized phase II trial of panitumumab (P), erlotinib (E), and gemcitabine (G) versus erlotinib-gemcitabine in patients with untreated, metastatic pancreatic adenocarcinoma. Available: http://www.asco.org/ascov2/Meetings/Abstracts?&amp;vmview=abst_detail_view&amp;confID=102&amp;abstractID=82619. Accessed 7 November 2012.</w:t>
      </w:r>
    </w:p>
    <w:p w:rsidR="00011C33" w:rsidRPr="00E23E4F" w:rsidRDefault="00EB0F20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Munoz Llarena A, Mane J, Lopez-Vivanco G, Ruiz de Lobera A, Sancho A, Iruarrizaga E, et al. (2011) Gemcitabine (G) fixed-dose-rate infusion (FDR) plus erlotinib (E) in patients with advanced pancreatic cancer (APC). Available: http://www.asco.org/ASCOv2/Meetings/Abstracts?&amp;vmview=abst_detail_view&amp;confID=103&amp;abstractID=71207. Accessed 7 November 2012.</w:t>
      </w:r>
    </w:p>
    <w:p w:rsidR="00EB0F20" w:rsidRPr="00E23E4F" w:rsidRDefault="009F00DD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Milella M, Vaccaro V, Sperduti I, Bria E, Gelibter A, Mansueto G, et al. (2010)</w:t>
      </w:r>
      <w:r w:rsidRPr="00E23E4F">
        <w:rPr>
          <w:rFonts w:ascii="Times New Roman" w:hAnsi="Times New Roman" w:cs="Times New Roman"/>
          <w:sz w:val="20"/>
          <w:szCs w:val="20"/>
        </w:rPr>
        <w:t xml:space="preserve">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Phase II study of erlotinib (E) combined with fixed dose-rate gemcitabine (FDR-Gem) as first-line treatment for advanced adenocarcinoma of the pancreas (PDAC).</w:t>
      </w:r>
      <w:r w:rsidRPr="00E23E4F">
        <w:rPr>
          <w:rFonts w:ascii="Times New Roman" w:hAnsi="Times New Roman" w:cs="Times New Roman"/>
          <w:sz w:val="20"/>
          <w:szCs w:val="20"/>
        </w:rPr>
        <w:t xml:space="preserve">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Available: http://www.asco.org/ASCOv2/Meetings/Abstracts?&amp;vmview=abst_detail_view&amp;confID=74&amp;abstractID=51951. Accessed 7 November 2012.</w:t>
      </w:r>
    </w:p>
    <w:p w:rsidR="000D2C81" w:rsidRPr="00E23E4F" w:rsidRDefault="000D2C81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noProof/>
          <w:sz w:val="20"/>
          <w:szCs w:val="20"/>
        </w:rPr>
      </w:pPr>
      <w:bookmarkStart w:id="3" w:name="_ENREF_15"/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Moore MJ, Goldstein D, Hamm J, Figer A, Hecht JR, Gallinger S, et al. </w:t>
      </w:r>
      <w:r w:rsidR="001819B3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(</w:t>
      </w:r>
      <w:r w:rsidR="001819B3" w:rsidRPr="00E23E4F">
        <w:rPr>
          <w:rFonts w:ascii="Times New Roman" w:hAnsi="Times New Roman" w:cs="Times New Roman"/>
          <w:noProof/>
          <w:sz w:val="20"/>
          <w:szCs w:val="20"/>
        </w:rPr>
        <w:t>2007</w:t>
      </w:r>
      <w:r w:rsidR="001819B3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) </w:t>
      </w:r>
      <w:r w:rsidRPr="00E23E4F">
        <w:rPr>
          <w:rFonts w:ascii="Times New Roman" w:hAnsi="Times New Roman" w:cs="Times New Roman"/>
          <w:noProof/>
          <w:sz w:val="20"/>
          <w:szCs w:val="20"/>
        </w:rPr>
        <w:t>Erlotinib plus gemcitabine compared with gemcitabine alone in patients with advanced pancreatic cancer: a phase III trial of the National Cancer Institute of Canada Clin</w:t>
      </w:r>
      <w:r w:rsidR="001819B3" w:rsidRPr="00E23E4F">
        <w:rPr>
          <w:rFonts w:ascii="Times New Roman" w:hAnsi="Times New Roman" w:cs="Times New Roman"/>
          <w:noProof/>
          <w:sz w:val="20"/>
          <w:szCs w:val="20"/>
        </w:rPr>
        <w:t>ical Trials Group. J Clin Oncol</w:t>
      </w: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23E4F">
        <w:rPr>
          <w:rFonts w:ascii="Times New Roman" w:hAnsi="Times New Roman" w:cs="Times New Roman"/>
          <w:b/>
          <w:noProof/>
          <w:sz w:val="20"/>
          <w:szCs w:val="20"/>
        </w:rPr>
        <w:t>25</w:t>
      </w:r>
      <w:r w:rsidRPr="00E23E4F">
        <w:rPr>
          <w:rFonts w:ascii="Times New Roman" w:hAnsi="Times New Roman" w:cs="Times New Roman"/>
          <w:noProof/>
          <w:sz w:val="20"/>
          <w:szCs w:val="20"/>
        </w:rPr>
        <w:t>: 1960-</w:t>
      </w:r>
      <w:r w:rsidR="001819B3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196</w:t>
      </w:r>
      <w:r w:rsidRPr="00E23E4F">
        <w:rPr>
          <w:rFonts w:ascii="Times New Roman" w:hAnsi="Times New Roman" w:cs="Times New Roman"/>
          <w:noProof/>
          <w:sz w:val="20"/>
          <w:szCs w:val="20"/>
        </w:rPr>
        <w:t>6.</w:t>
      </w:r>
      <w:bookmarkEnd w:id="3"/>
    </w:p>
    <w:p w:rsidR="001819B3" w:rsidRPr="00E23E4F" w:rsidRDefault="001819B3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bookmarkStart w:id="4" w:name="_ENREF_18"/>
      <w:bookmarkStart w:id="5" w:name="_ENREF_17"/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Okusaka T, Furuse J, Funakoshi A, Ioka T, Yamao K, Ohkawa S, et al.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(</w:t>
      </w:r>
      <w:r w:rsidRPr="00E23E4F">
        <w:rPr>
          <w:rFonts w:ascii="Times New Roman" w:hAnsi="Times New Roman" w:cs="Times New Roman"/>
          <w:noProof/>
          <w:sz w:val="20"/>
          <w:szCs w:val="20"/>
        </w:rPr>
        <w:t>201</w:t>
      </w:r>
      <w:r w:rsidR="00283D46" w:rsidRPr="00E23E4F">
        <w:rPr>
          <w:rFonts w:ascii="Times New Roman" w:hAnsi="Times New Roman" w:cs="Times New Roman"/>
          <w:noProof/>
          <w:sz w:val="20"/>
          <w:szCs w:val="20"/>
          <w:lang w:eastAsia="zh-CN"/>
        </w:rPr>
        <w:t>0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) </w:t>
      </w: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Phase II study of erlotinib plus gemcitabine in Japanese patients with unresectable pancreatic cancer. Cancer Sci </w:t>
      </w:r>
      <w:r w:rsidRPr="00E23E4F">
        <w:rPr>
          <w:rFonts w:ascii="Times New Roman" w:hAnsi="Times New Roman" w:cs="Times New Roman"/>
          <w:b/>
          <w:noProof/>
          <w:sz w:val="20"/>
          <w:szCs w:val="20"/>
        </w:rPr>
        <w:t>102</w:t>
      </w:r>
      <w:r w:rsidRPr="00E23E4F">
        <w:rPr>
          <w:rFonts w:ascii="Times New Roman" w:hAnsi="Times New Roman" w:cs="Times New Roman"/>
          <w:noProof/>
          <w:sz w:val="20"/>
          <w:szCs w:val="20"/>
        </w:rPr>
        <w:t>: 425-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4</w:t>
      </w:r>
      <w:r w:rsidRPr="00E23E4F">
        <w:rPr>
          <w:rFonts w:ascii="Times New Roman" w:hAnsi="Times New Roman" w:cs="Times New Roman"/>
          <w:noProof/>
          <w:sz w:val="20"/>
          <w:szCs w:val="20"/>
        </w:rPr>
        <w:t>31.</w:t>
      </w:r>
      <w:bookmarkEnd w:id="4"/>
    </w:p>
    <w:p w:rsidR="00FA5B0D" w:rsidRPr="00E23E4F" w:rsidRDefault="00EB7BE9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Philip PA, Goldman BH, Ramanathan RK, Lenz HJ, Lowy AM, Whitehead RP, et al. (2012)</w:t>
      </w:r>
      <w:r w:rsidRPr="00E23E4F">
        <w:rPr>
          <w:rFonts w:ascii="Times New Roman" w:hAnsi="Times New Roman" w:cs="Times New Roman"/>
          <w:sz w:val="20"/>
          <w:szCs w:val="20"/>
        </w:rPr>
        <w:t xml:space="preserve"> </w:t>
      </w:r>
      <w:r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Phase I randomized phase II trial of gemcitabine, erlotinib, and cixutumumab versus gemcitabine plus erlotinib as first-line treatment in patients with metastatic pancreatic cancer (SWOG-0727). Available: http://www.asco.org/ASCOv2/Meetings/Abstracts?&amp;vmview=abst_detail_view&amp;confID=115&amp;abstractID=87986. Accessed 7 November 2012.</w:t>
      </w:r>
    </w:p>
    <w:p w:rsidR="00EC29D1" w:rsidRPr="00E23E4F" w:rsidRDefault="00EC29D1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</w:pPr>
      <w:proofErr w:type="spellStart"/>
      <w:r w:rsidRPr="00E23E4F">
        <w:rPr>
          <w:rFonts w:ascii="Times New Roman" w:hAnsi="Times New Roman" w:cs="Times New Roman"/>
          <w:sz w:val="20"/>
          <w:szCs w:val="20"/>
        </w:rPr>
        <w:t>Stuebs</w:t>
      </w:r>
      <w:proofErr w:type="spellEnd"/>
      <w:r w:rsidRPr="00E23E4F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E23E4F">
        <w:rPr>
          <w:rFonts w:ascii="Times New Roman" w:hAnsi="Times New Roman" w:cs="Times New Roman"/>
          <w:sz w:val="20"/>
          <w:szCs w:val="20"/>
        </w:rPr>
        <w:t>Habermann</w:t>
      </w:r>
      <w:proofErr w:type="spellEnd"/>
      <w:r w:rsidRPr="00E23E4F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E23E4F">
        <w:rPr>
          <w:rFonts w:ascii="Times New Roman" w:hAnsi="Times New Roman" w:cs="Times New Roman"/>
          <w:sz w:val="20"/>
          <w:szCs w:val="20"/>
        </w:rPr>
        <w:t>Zierau</w:t>
      </w:r>
      <w:proofErr w:type="spellEnd"/>
      <w:r w:rsidRPr="00E23E4F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E23E4F">
        <w:rPr>
          <w:rFonts w:ascii="Times New Roman" w:hAnsi="Times New Roman" w:cs="Times New Roman"/>
          <w:sz w:val="20"/>
          <w:szCs w:val="20"/>
        </w:rPr>
        <w:t>Schuette</w:t>
      </w:r>
      <w:proofErr w:type="spellEnd"/>
      <w:r w:rsidRPr="00E23E4F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E23E4F">
        <w:rPr>
          <w:rFonts w:ascii="Times New Roman" w:hAnsi="Times New Roman" w:cs="Times New Roman"/>
          <w:sz w:val="20"/>
          <w:szCs w:val="20"/>
        </w:rPr>
        <w:t>Fahlke</w:t>
      </w:r>
      <w:proofErr w:type="spellEnd"/>
      <w:r w:rsidRPr="00E23E4F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E23E4F">
        <w:rPr>
          <w:rFonts w:ascii="Times New Roman" w:hAnsi="Times New Roman" w:cs="Times New Roman"/>
          <w:sz w:val="20"/>
          <w:szCs w:val="20"/>
        </w:rPr>
        <w:t>Ridwelski</w:t>
      </w:r>
      <w:proofErr w:type="spellEnd"/>
      <w:r w:rsidRPr="00E23E4F">
        <w:rPr>
          <w:rFonts w:ascii="Times New Roman" w:hAnsi="Times New Roman" w:cs="Times New Roman"/>
          <w:sz w:val="20"/>
          <w:szCs w:val="20"/>
        </w:rPr>
        <w:t xml:space="preserve"> K,</w:t>
      </w:r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et al. (2010)</w:t>
      </w:r>
      <w:r w:rsidRPr="00E23E4F">
        <w:rPr>
          <w:rFonts w:ascii="Times New Roman" w:hAnsi="Times New Roman" w:cs="Times New Roman"/>
          <w:sz w:val="20"/>
          <w:szCs w:val="20"/>
        </w:rPr>
        <w:t xml:space="preserve"> </w:t>
      </w:r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First-line therapy for advanced pancreatic cancer with </w:t>
      </w:r>
      <w:proofErr w:type="spellStart"/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>gemcitabine</w:t>
      </w:r>
      <w:proofErr w:type="spellEnd"/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and </w:t>
      </w:r>
      <w:proofErr w:type="spellStart"/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>docetaxel</w:t>
      </w:r>
      <w:proofErr w:type="spellEnd"/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versus </w:t>
      </w:r>
      <w:proofErr w:type="spellStart"/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>gemcitabine</w:t>
      </w:r>
      <w:proofErr w:type="spellEnd"/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and </w:t>
      </w:r>
      <w:proofErr w:type="spellStart"/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>erlotinib</w:t>
      </w:r>
      <w:proofErr w:type="spellEnd"/>
      <w:r w:rsidRPr="00E23E4F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: A multivariate matched pair analysis. </w:t>
      </w:r>
      <w:r w:rsidR="006A4758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Available: http://www.asco.org/ASCOv2/Meetings/Abstracts?&amp;vmview=abst_detail_view&amp;confID=74&amp;abstractID=52331. Accessed 7 November 2012.</w:t>
      </w:r>
    </w:p>
    <w:p w:rsidR="000D2C81" w:rsidRPr="00E23E4F" w:rsidRDefault="000D2C81" w:rsidP="00513210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 w:cs="Times New Roman"/>
          <w:noProof/>
          <w:sz w:val="20"/>
          <w:szCs w:val="20"/>
        </w:rPr>
      </w:pPr>
      <w:bookmarkStart w:id="6" w:name="_ENREF_19"/>
      <w:bookmarkEnd w:id="5"/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Van Cutsem E, Vervenne WL, Bennouna J, Humblet Y, Gill S, Van Laethem JL, et al. </w:t>
      </w:r>
      <w:r w:rsidR="00FA5B0D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(</w:t>
      </w:r>
      <w:r w:rsidR="00FA5B0D" w:rsidRPr="00E23E4F">
        <w:rPr>
          <w:rFonts w:ascii="Times New Roman" w:hAnsi="Times New Roman" w:cs="Times New Roman"/>
          <w:noProof/>
          <w:sz w:val="20"/>
          <w:szCs w:val="20"/>
        </w:rPr>
        <w:t>2009</w:t>
      </w:r>
      <w:r w:rsidR="00FA5B0D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 xml:space="preserve">) </w:t>
      </w:r>
      <w:r w:rsidRPr="00E23E4F">
        <w:rPr>
          <w:rFonts w:ascii="Times New Roman" w:hAnsi="Times New Roman" w:cs="Times New Roman"/>
          <w:noProof/>
          <w:sz w:val="20"/>
          <w:szCs w:val="20"/>
        </w:rPr>
        <w:t xml:space="preserve">Phase III trial of bevacizumab in combination with gemcitabine and erlotinib in patients with metastatic pancreatic cancer. J Clin Oncol </w:t>
      </w:r>
      <w:r w:rsidRPr="00E23E4F">
        <w:rPr>
          <w:rFonts w:ascii="Times New Roman" w:hAnsi="Times New Roman" w:cs="Times New Roman"/>
          <w:b/>
          <w:noProof/>
          <w:sz w:val="20"/>
          <w:szCs w:val="20"/>
        </w:rPr>
        <w:t>27</w:t>
      </w:r>
      <w:r w:rsidRPr="00E23E4F">
        <w:rPr>
          <w:rFonts w:ascii="Times New Roman" w:hAnsi="Times New Roman" w:cs="Times New Roman"/>
          <w:noProof/>
          <w:sz w:val="20"/>
          <w:szCs w:val="20"/>
        </w:rPr>
        <w:t>: 2231-</w:t>
      </w:r>
      <w:r w:rsidR="00FA5B0D" w:rsidRPr="00E23E4F">
        <w:rPr>
          <w:rFonts w:ascii="Times New Roman" w:eastAsia="宋体" w:hAnsi="Times New Roman" w:cs="Times New Roman"/>
          <w:noProof/>
          <w:sz w:val="20"/>
          <w:szCs w:val="20"/>
          <w:lang w:eastAsia="zh-CN"/>
        </w:rPr>
        <w:t>223</w:t>
      </w:r>
      <w:r w:rsidRPr="00E23E4F">
        <w:rPr>
          <w:rFonts w:ascii="Times New Roman" w:hAnsi="Times New Roman" w:cs="Times New Roman"/>
          <w:noProof/>
          <w:sz w:val="20"/>
          <w:szCs w:val="20"/>
        </w:rPr>
        <w:t>7.</w:t>
      </w:r>
      <w:bookmarkEnd w:id="6"/>
    </w:p>
    <w:p w:rsidR="000D2C81" w:rsidRPr="00E23E4F" w:rsidRDefault="000D2C81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sectPr w:rsidR="000D2C81" w:rsidRPr="00E23E4F" w:rsidSect="00513210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7EB1" w:rsidRDefault="002F7EB1" w:rsidP="000D2C81">
      <w:r>
        <w:separator/>
      </w:r>
    </w:p>
  </w:endnote>
  <w:endnote w:type="continuationSeparator" w:id="0">
    <w:p w:rsidR="002F7EB1" w:rsidRDefault="002F7EB1" w:rsidP="000D2C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7EB1" w:rsidRDefault="002F7EB1" w:rsidP="000D2C81">
      <w:r>
        <w:separator/>
      </w:r>
    </w:p>
  </w:footnote>
  <w:footnote w:type="continuationSeparator" w:id="0">
    <w:p w:rsidR="002F7EB1" w:rsidRDefault="002F7EB1" w:rsidP="000D2C8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AB153D"/>
    <w:multiLevelType w:val="hybridMultilevel"/>
    <w:tmpl w:val="DB90C0C0"/>
    <w:lvl w:ilvl="0" w:tplc="5A9C649C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D33"/>
    <w:rsid w:val="00011C33"/>
    <w:rsid w:val="00013640"/>
    <w:rsid w:val="00035576"/>
    <w:rsid w:val="0005251B"/>
    <w:rsid w:val="000B3910"/>
    <w:rsid w:val="000D23C5"/>
    <w:rsid w:val="000D2C81"/>
    <w:rsid w:val="000F24B9"/>
    <w:rsid w:val="00144D16"/>
    <w:rsid w:val="00152634"/>
    <w:rsid w:val="00153E1B"/>
    <w:rsid w:val="00166555"/>
    <w:rsid w:val="001819B3"/>
    <w:rsid w:val="001B7655"/>
    <w:rsid w:val="001D6890"/>
    <w:rsid w:val="00230E7A"/>
    <w:rsid w:val="0026115E"/>
    <w:rsid w:val="0027756A"/>
    <w:rsid w:val="00283D46"/>
    <w:rsid w:val="002A5837"/>
    <w:rsid w:val="002D51EC"/>
    <w:rsid w:val="002F7EB1"/>
    <w:rsid w:val="00336C45"/>
    <w:rsid w:val="003A249B"/>
    <w:rsid w:val="003B299F"/>
    <w:rsid w:val="003B6F29"/>
    <w:rsid w:val="003E362C"/>
    <w:rsid w:val="003F0468"/>
    <w:rsid w:val="003F2DAE"/>
    <w:rsid w:val="00415776"/>
    <w:rsid w:val="004211A0"/>
    <w:rsid w:val="00430B08"/>
    <w:rsid w:val="00451046"/>
    <w:rsid w:val="00485904"/>
    <w:rsid w:val="00493031"/>
    <w:rsid w:val="004A3272"/>
    <w:rsid w:val="004A7029"/>
    <w:rsid w:val="004D01E7"/>
    <w:rsid w:val="00513210"/>
    <w:rsid w:val="005172EE"/>
    <w:rsid w:val="00545C44"/>
    <w:rsid w:val="005500D7"/>
    <w:rsid w:val="005C5C56"/>
    <w:rsid w:val="005E05DB"/>
    <w:rsid w:val="005F474F"/>
    <w:rsid w:val="00612853"/>
    <w:rsid w:val="0062699A"/>
    <w:rsid w:val="00645395"/>
    <w:rsid w:val="0065668E"/>
    <w:rsid w:val="006948CD"/>
    <w:rsid w:val="006A4758"/>
    <w:rsid w:val="006D34D3"/>
    <w:rsid w:val="006F239A"/>
    <w:rsid w:val="006F4D33"/>
    <w:rsid w:val="00711D62"/>
    <w:rsid w:val="007637C5"/>
    <w:rsid w:val="00763CAB"/>
    <w:rsid w:val="007B7FE8"/>
    <w:rsid w:val="007E6F08"/>
    <w:rsid w:val="007F509A"/>
    <w:rsid w:val="00816F29"/>
    <w:rsid w:val="00823F9E"/>
    <w:rsid w:val="008D4CD2"/>
    <w:rsid w:val="009059DA"/>
    <w:rsid w:val="00906262"/>
    <w:rsid w:val="00915B7E"/>
    <w:rsid w:val="00936DCE"/>
    <w:rsid w:val="009C3AB6"/>
    <w:rsid w:val="009F00DD"/>
    <w:rsid w:val="00A041C6"/>
    <w:rsid w:val="00B3437A"/>
    <w:rsid w:val="00C34D19"/>
    <w:rsid w:val="00C457D3"/>
    <w:rsid w:val="00C51E53"/>
    <w:rsid w:val="00C6758C"/>
    <w:rsid w:val="00C71E79"/>
    <w:rsid w:val="00CF3DC5"/>
    <w:rsid w:val="00D04363"/>
    <w:rsid w:val="00D35732"/>
    <w:rsid w:val="00D7119B"/>
    <w:rsid w:val="00DB0944"/>
    <w:rsid w:val="00E02D0C"/>
    <w:rsid w:val="00E23E4F"/>
    <w:rsid w:val="00E25781"/>
    <w:rsid w:val="00E500FB"/>
    <w:rsid w:val="00E75513"/>
    <w:rsid w:val="00EB0F20"/>
    <w:rsid w:val="00EB2908"/>
    <w:rsid w:val="00EB7BE9"/>
    <w:rsid w:val="00EC29D1"/>
    <w:rsid w:val="00EE79CF"/>
    <w:rsid w:val="00F3578C"/>
    <w:rsid w:val="00F65E56"/>
    <w:rsid w:val="00FA5B0D"/>
    <w:rsid w:val="00FA6384"/>
    <w:rsid w:val="00FC77EF"/>
    <w:rsid w:val="00FE0402"/>
    <w:rsid w:val="00FE26BF"/>
    <w:rsid w:val="00FE32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09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F29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F29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D2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D2C8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D2C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D2C8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668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00D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3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134</Words>
  <Characters>646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Mengyang Di</dc:creator>
  <cp:keywords/>
  <dc:description/>
  <cp:lastModifiedBy>Yang Zuyao</cp:lastModifiedBy>
  <cp:revision>85</cp:revision>
  <dcterms:created xsi:type="dcterms:W3CDTF">2012-10-17T12:05:00Z</dcterms:created>
  <dcterms:modified xsi:type="dcterms:W3CDTF">2013-01-30T06:17:00Z</dcterms:modified>
</cp:coreProperties>
</file>